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396A" w:rsidRDefault="0020396A" w:rsidP="0020396A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le 1. </w:t>
      </w:r>
      <w:r w:rsidRPr="00DD082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Frequency of symptoms in acute COVID-19 illness in the total sample and the activity categories.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2410"/>
        <w:gridCol w:w="1160"/>
        <w:gridCol w:w="1000"/>
        <w:gridCol w:w="1000"/>
        <w:gridCol w:w="900"/>
        <w:gridCol w:w="766"/>
        <w:gridCol w:w="702"/>
        <w:gridCol w:w="709"/>
      </w:tblGrid>
      <w:tr w:rsidR="0020396A" w:rsidRPr="0020396A" w:rsidTr="007470BB">
        <w:trPr>
          <w:trHeight w:val="288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ymptoms in acute COVID-19 illness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otal sample</w:t>
            </w:r>
          </w:p>
        </w:tc>
        <w:tc>
          <w:tcPr>
            <w:tcW w:w="2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ctivity categories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χ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A662B1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bookmarkStart w:id="0" w:name="_GoBack"/>
            <w:r w:rsidRPr="00A662B1"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  <w:lang w:val="en-GB" w:eastAsia="en-GB"/>
              </w:rPr>
              <w:t>p</w:t>
            </w:r>
            <w:bookmarkEnd w:id="0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(n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(n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(n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(n)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v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(10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(4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3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(1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07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ight fev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(14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6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(5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2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7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ss of appeti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(15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7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(5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(2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8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2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ersistent fatig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(25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(11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(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(4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.87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13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eight los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7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3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3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(1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nnot move or feel one side of body/fa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(2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(1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(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(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39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9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izziness/light headednes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22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(9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(9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3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33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ainting/blackou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(5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2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(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(1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4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orgetfulnes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(18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(8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(7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(2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.34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12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umbness or tingl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8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(3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(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1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6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rsistent headach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(12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(6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(2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61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9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oblems passing uri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(3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(1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9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oblems with balan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5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(3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(2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(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86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2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izur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(6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(3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2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1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6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lowness of movem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6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(3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1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6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2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leeping les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(10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(4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4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(2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leeping mo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14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(7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(5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(1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.70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15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mo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7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3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3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1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6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rouble in concentrat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1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(8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(7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(2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.98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15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eakness in limb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(7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(4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(2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(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.80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14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nxie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(23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(9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(1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(3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.24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16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ehaviour chan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11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5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(1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1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epressed moo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22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(9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(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(3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.18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14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oss of interest/pleasu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(22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(10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(9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(3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1.33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16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allucinatio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(3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1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(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9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stip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6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2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2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8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iarrhoe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(10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(4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(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(1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5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usea/vomit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8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(3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(3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(1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oblem swallow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3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(1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1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1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omach pai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(8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3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3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(1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89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est pai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(14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(5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6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2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2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lpitatio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(15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6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(6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(2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75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st-exertional malai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11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(5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(4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(1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65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9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oblems hear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(6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3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(2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1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45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oblems see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(5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2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2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1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7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duced smel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(13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(6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(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2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89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duced tas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12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(5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(4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3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0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inging in ea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(6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3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(2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93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erking of limb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(7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(3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(2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1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3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oint pain/swell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11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5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(4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2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8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in on breath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10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4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(4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1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39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rsistent muscle pai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(7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3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2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(1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0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oblems with gait/fal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(3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(2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(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3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9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iffness of musc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3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1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(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(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1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wollen ank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(2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(1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(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02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persistent dry coug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(11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(5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(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(1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0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ortness of breat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(13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6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(2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38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umpy lesio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2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(1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22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2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kin ras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3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1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1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(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44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</w:tr>
      <w:tr w:rsidR="0020396A" w:rsidRPr="0020396A" w:rsidTr="007470BB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ysmenorrhe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(23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(9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(9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(41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30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96A" w:rsidRPr="0020396A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039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</w:tr>
    </w:tbl>
    <w:p w:rsidR="0020396A" w:rsidRPr="00DD082D" w:rsidRDefault="0020396A" w:rsidP="0020396A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</w:p>
    <w:p w:rsidR="00911CAC" w:rsidRPr="0020396A" w:rsidRDefault="00A662B1">
      <w:pPr>
        <w:rPr>
          <w:rFonts w:ascii="Times New Roman" w:hAnsi="Times New Roman" w:cs="Times New Roman"/>
          <w:sz w:val="24"/>
          <w:szCs w:val="24"/>
        </w:rPr>
      </w:pPr>
    </w:p>
    <w:sectPr w:rsidR="00911CAC" w:rsidRPr="002039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zNDMysDAwsLQ0NzJU0lEKTi0uzszPAykwrgUALx8A5ywAAAA="/>
  </w:docVars>
  <w:rsids>
    <w:rsidRoot w:val="0020396A"/>
    <w:rsid w:val="0020396A"/>
    <w:rsid w:val="00646752"/>
    <w:rsid w:val="007470BB"/>
    <w:rsid w:val="00A662B1"/>
    <w:rsid w:val="00EC30F7"/>
    <w:rsid w:val="00FE2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EF7DB"/>
  <w15:chartTrackingRefBased/>
  <w15:docId w15:val="{D47F2622-30EE-421C-A976-3A6A0CACF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20396A"/>
    <w:rPr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88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64</Words>
  <Characters>3219</Characters>
  <Application>Microsoft Office Word</Application>
  <DocSecurity>0</DocSecurity>
  <Lines>26</Lines>
  <Paragraphs>7</Paragraphs>
  <ScaleCrop>false</ScaleCrop>
  <Company>HP Inc.</Company>
  <LinksUpToDate>false</LinksUpToDate>
  <CharactersWithSpaces>3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zda</dc:creator>
  <cp:keywords/>
  <dc:description/>
  <cp:lastModifiedBy>gazda</cp:lastModifiedBy>
  <cp:revision>4</cp:revision>
  <dcterms:created xsi:type="dcterms:W3CDTF">2023-12-21T07:10:00Z</dcterms:created>
  <dcterms:modified xsi:type="dcterms:W3CDTF">2024-02-07T08:21:00Z</dcterms:modified>
</cp:coreProperties>
</file>